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F59" w:rsidRPr="00044F59" w:rsidRDefault="00044F59" w:rsidP="00044F59">
      <w:pPr>
        <w:rPr>
          <w:b/>
          <w:bCs/>
          <w:sz w:val="36"/>
          <w:szCs w:val="36"/>
          <w:lang w:val="en-US"/>
        </w:rPr>
      </w:pPr>
      <w:r w:rsidRPr="00044F59">
        <w:rPr>
          <w:b/>
          <w:bCs/>
          <w:sz w:val="36"/>
          <w:szCs w:val="36"/>
          <w:lang w:val="en-US"/>
        </w:rPr>
        <w:t>S1 Fig.</w:t>
      </w:r>
    </w:p>
    <w:p w:rsidR="00044F59" w:rsidRDefault="00044F59" w:rsidP="00AF07A2">
      <w:pPr>
        <w:spacing w:line="276" w:lineRule="auto"/>
        <w:jc w:val="both"/>
        <w:rPr>
          <w:lang w:val="en-US"/>
        </w:rPr>
      </w:pPr>
    </w:p>
    <w:p w:rsidR="00844F27" w:rsidRPr="00A436E2" w:rsidRDefault="008C75AD" w:rsidP="00AF07A2">
      <w:pPr>
        <w:spacing w:line="276" w:lineRule="auto"/>
        <w:jc w:val="both"/>
        <w:rPr>
          <w:lang w:val="en-US"/>
        </w:rPr>
      </w:pPr>
      <w:r w:rsidRPr="00A436E2">
        <w:rPr>
          <w:noProof/>
          <w:lang w:val="en-US" w:eastAsia="en-US"/>
        </w:rPr>
        <w:drawing>
          <wp:inline distT="0" distB="0" distL="0" distR="0">
            <wp:extent cx="6120130" cy="2625090"/>
            <wp:effectExtent l="0" t="0" r="0" b="0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7A2" w:rsidRPr="004818FF" w:rsidRDefault="003B71A4" w:rsidP="00AF07A2">
      <w:pPr>
        <w:spacing w:line="276" w:lineRule="auto"/>
        <w:jc w:val="both"/>
        <w:rPr>
          <w:b/>
          <w:lang w:val="en-US"/>
        </w:rPr>
      </w:pPr>
      <w:proofErr w:type="gramStart"/>
      <w:r w:rsidRPr="0064723C">
        <w:rPr>
          <w:b/>
          <w:lang w:val="en-US"/>
        </w:rPr>
        <w:t>S1 Fig.</w:t>
      </w:r>
      <w:proofErr w:type="gramEnd"/>
      <w:r w:rsidR="00AF07A2" w:rsidRPr="0064723C">
        <w:rPr>
          <w:b/>
          <w:lang w:val="en-US"/>
        </w:rPr>
        <w:t xml:space="preserve"> </w:t>
      </w:r>
      <w:r w:rsidR="00AF07A2" w:rsidRPr="00A436E2">
        <w:rPr>
          <w:b/>
          <w:bCs/>
          <w:lang w:val="en-US"/>
        </w:rPr>
        <w:t xml:space="preserve">Plasma ACE2 in hospitalized COVID-19 positive patients with samples analyzed at all time points divided </w:t>
      </w:r>
      <w:r w:rsidR="00950526" w:rsidRPr="00A436E2">
        <w:rPr>
          <w:b/>
          <w:bCs/>
          <w:lang w:val="en-US"/>
        </w:rPr>
        <w:t>in clinical outcome groups 2 (intubated) or 3-4 (not intubated)</w:t>
      </w:r>
      <w:r w:rsidR="00AF07A2" w:rsidRPr="00A436E2">
        <w:rPr>
          <w:b/>
          <w:bCs/>
          <w:lang w:val="en-US"/>
        </w:rPr>
        <w:t>.</w:t>
      </w:r>
      <w:r w:rsidR="00AF07A2" w:rsidRPr="00A436E2">
        <w:rPr>
          <w:b/>
          <w:lang w:val="en-US"/>
        </w:rPr>
        <w:t xml:space="preserve"> A.</w:t>
      </w:r>
      <w:r w:rsidR="00AF07A2" w:rsidRPr="00A436E2">
        <w:rPr>
          <w:bCs/>
          <w:lang w:val="en-US"/>
        </w:rPr>
        <w:t xml:space="preserve"> Day 0 plasma ACE2 in hospitalized COVID-19 positive patients divided in </w:t>
      </w:r>
      <w:r w:rsidR="00950526" w:rsidRPr="00A436E2">
        <w:rPr>
          <w:bCs/>
          <w:lang w:val="en-US"/>
        </w:rPr>
        <w:t>outcome</w:t>
      </w:r>
      <w:r w:rsidR="00AF07A2" w:rsidRPr="00A436E2">
        <w:rPr>
          <w:bCs/>
          <w:lang w:val="en-US"/>
        </w:rPr>
        <w:t xml:space="preserve"> groups 2 (intubated) or </w:t>
      </w:r>
      <w:r w:rsidR="00950526" w:rsidRPr="00A436E2">
        <w:rPr>
          <w:bCs/>
          <w:lang w:val="en-US"/>
        </w:rPr>
        <w:t>3</w:t>
      </w:r>
      <w:r w:rsidR="00AF07A2" w:rsidRPr="00A436E2">
        <w:rPr>
          <w:bCs/>
          <w:lang w:val="en-US"/>
        </w:rPr>
        <w:t>-</w:t>
      </w:r>
      <w:r w:rsidR="00950526" w:rsidRPr="00A436E2">
        <w:rPr>
          <w:bCs/>
          <w:lang w:val="en-US"/>
        </w:rPr>
        <w:t>4</w:t>
      </w:r>
      <w:r w:rsidR="00AF07A2" w:rsidRPr="00A436E2">
        <w:rPr>
          <w:bCs/>
          <w:lang w:val="en-US"/>
        </w:rPr>
        <w:t xml:space="preserve"> (not intubated) for day 0 study window (enrollment plus 24 hours). </w:t>
      </w:r>
      <w:r w:rsidR="00AF07A2" w:rsidRPr="00A436E2">
        <w:rPr>
          <w:b/>
          <w:lang w:val="en-US"/>
        </w:rPr>
        <w:t>B.</w:t>
      </w:r>
      <w:r w:rsidR="00AF07A2" w:rsidRPr="00A436E2">
        <w:rPr>
          <w:bCs/>
          <w:lang w:val="en-US"/>
        </w:rPr>
        <w:t xml:space="preserve"> Day 3 plasma </w:t>
      </w:r>
      <w:r w:rsidR="00CA27DE" w:rsidRPr="00A436E2">
        <w:rPr>
          <w:lang w:val="en-US"/>
        </w:rPr>
        <w:t>abundance</w:t>
      </w:r>
      <w:r w:rsidR="00CA27DE" w:rsidRPr="00A436E2">
        <w:rPr>
          <w:bCs/>
          <w:lang w:val="en-US"/>
        </w:rPr>
        <w:t xml:space="preserve"> </w:t>
      </w:r>
      <w:r w:rsidR="00AF07A2" w:rsidRPr="00A436E2">
        <w:rPr>
          <w:bCs/>
          <w:lang w:val="en-US"/>
        </w:rPr>
        <w:t xml:space="preserve">of ACE2 in hospitalized COVID-19 positive patients divided in </w:t>
      </w:r>
      <w:r w:rsidR="00950526" w:rsidRPr="00A436E2">
        <w:rPr>
          <w:bCs/>
          <w:lang w:val="en-US"/>
        </w:rPr>
        <w:t>outcome</w:t>
      </w:r>
      <w:r w:rsidR="00AF07A2" w:rsidRPr="00A436E2">
        <w:rPr>
          <w:bCs/>
          <w:lang w:val="en-US"/>
        </w:rPr>
        <w:t xml:space="preserve"> groups 2 (intubated) or </w:t>
      </w:r>
      <w:r w:rsidR="00950526" w:rsidRPr="00A436E2">
        <w:rPr>
          <w:bCs/>
          <w:lang w:val="en-US"/>
        </w:rPr>
        <w:t>3</w:t>
      </w:r>
      <w:r w:rsidR="00AF07A2" w:rsidRPr="00A436E2">
        <w:rPr>
          <w:bCs/>
          <w:lang w:val="en-US"/>
        </w:rPr>
        <w:t>-</w:t>
      </w:r>
      <w:r w:rsidR="00950526" w:rsidRPr="00A436E2">
        <w:rPr>
          <w:bCs/>
          <w:lang w:val="en-US"/>
        </w:rPr>
        <w:t>4</w:t>
      </w:r>
      <w:r w:rsidR="00AF07A2" w:rsidRPr="00A436E2">
        <w:rPr>
          <w:bCs/>
          <w:lang w:val="en-US"/>
        </w:rPr>
        <w:t xml:space="preserve"> (not intubated) for day 3 study window. </w:t>
      </w:r>
      <w:r w:rsidR="00AF07A2" w:rsidRPr="00A436E2">
        <w:rPr>
          <w:b/>
          <w:lang w:val="en-US"/>
        </w:rPr>
        <w:t>C.</w:t>
      </w:r>
      <w:r w:rsidR="00AF07A2" w:rsidRPr="00A436E2">
        <w:rPr>
          <w:bCs/>
          <w:lang w:val="en-US"/>
        </w:rPr>
        <w:t xml:space="preserve"> Day 7 plasma ACE2 in hospitalized COVID-19 positive patients divided in </w:t>
      </w:r>
      <w:r w:rsidR="00950526" w:rsidRPr="00A436E2">
        <w:rPr>
          <w:bCs/>
          <w:lang w:val="en-US"/>
        </w:rPr>
        <w:t>outcome</w:t>
      </w:r>
      <w:r w:rsidR="00AF07A2" w:rsidRPr="00A436E2">
        <w:rPr>
          <w:bCs/>
          <w:lang w:val="en-US"/>
        </w:rPr>
        <w:t xml:space="preserve"> groups 2 (intubated) or </w:t>
      </w:r>
      <w:r w:rsidR="00950526" w:rsidRPr="00A436E2">
        <w:rPr>
          <w:bCs/>
          <w:lang w:val="en-US"/>
        </w:rPr>
        <w:t>3</w:t>
      </w:r>
      <w:r w:rsidR="00AF07A2" w:rsidRPr="00A436E2">
        <w:rPr>
          <w:bCs/>
          <w:lang w:val="en-US"/>
        </w:rPr>
        <w:t>-</w:t>
      </w:r>
      <w:r w:rsidR="00950526" w:rsidRPr="00A436E2">
        <w:rPr>
          <w:bCs/>
          <w:lang w:val="en-US"/>
        </w:rPr>
        <w:t>4</w:t>
      </w:r>
      <w:r w:rsidR="00AF07A2" w:rsidRPr="00A436E2">
        <w:rPr>
          <w:bCs/>
          <w:lang w:val="en-US"/>
        </w:rPr>
        <w:t xml:space="preserve"> (not intubated) for day 7 study window. </w:t>
      </w:r>
      <w:r w:rsidR="00AE56FF" w:rsidRPr="00A436E2">
        <w:rPr>
          <w:bCs/>
          <w:lang w:val="en-US"/>
        </w:rPr>
        <w:t>The acuity</w:t>
      </w:r>
      <w:r w:rsidR="00AE56FF" w:rsidRPr="00A436E2">
        <w:rPr>
          <w:b/>
          <w:lang w:val="en-US"/>
        </w:rPr>
        <w:t xml:space="preserve"> </w:t>
      </w:r>
      <w:r w:rsidR="00AE56FF" w:rsidRPr="00A436E2">
        <w:rPr>
          <w:lang w:val="en-US"/>
        </w:rPr>
        <w:t>groups</w:t>
      </w:r>
      <w:r w:rsidR="00AF07A2" w:rsidRPr="00A436E2">
        <w:rPr>
          <w:bCs/>
          <w:lang w:val="en-US"/>
        </w:rPr>
        <w:t xml:space="preserve">: 2 = Intubated, ventilated. </w:t>
      </w:r>
      <w:r w:rsidR="00950526" w:rsidRPr="00A436E2">
        <w:rPr>
          <w:lang w:val="en-US"/>
        </w:rPr>
        <w:t>3</w:t>
      </w:r>
      <w:r w:rsidR="00AF07A2" w:rsidRPr="00A436E2">
        <w:rPr>
          <w:lang w:val="en-US"/>
        </w:rPr>
        <w:t xml:space="preserve"> = Hospitalized, supplementary O2 required. </w:t>
      </w:r>
      <w:r w:rsidR="00950526" w:rsidRPr="00A436E2">
        <w:rPr>
          <w:lang w:val="en-US"/>
        </w:rPr>
        <w:t>4</w:t>
      </w:r>
      <w:r w:rsidR="00AF07A2" w:rsidRPr="00A436E2">
        <w:rPr>
          <w:lang w:val="en-US"/>
        </w:rPr>
        <w:t xml:space="preserve"> = Hospitalized, no supplementary O2 required. Bars indicate median and interquartile range. Data were analyzed using the Mann Whitney test.  ** P&lt; 0.01. **** P &lt; 0.0001.</w:t>
      </w:r>
    </w:p>
    <w:p w:rsidR="005D7506" w:rsidRPr="004818FF" w:rsidRDefault="005D7506" w:rsidP="00844F27">
      <w:pPr>
        <w:pStyle w:val="Heading1"/>
        <w:rPr>
          <w:lang w:val="en-US"/>
        </w:rPr>
      </w:pPr>
    </w:p>
    <w:sectPr w:rsidR="005D7506" w:rsidRPr="004818FF" w:rsidSect="00844F27">
      <w:footerReference w:type="even" r:id="rId9"/>
      <w:footerReference w:type="default" r:id="rId10"/>
      <w:pgSz w:w="11906" w:h="16838"/>
      <w:pgMar w:top="1276" w:right="1134" w:bottom="1701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176D" w:rsidRDefault="0046176D" w:rsidP="00335861">
      <w:r>
        <w:separator/>
      </w:r>
    </w:p>
  </w:endnote>
  <w:endnote w:type="continuationSeparator" w:id="0">
    <w:p w:rsidR="0046176D" w:rsidRDefault="0046176D" w:rsidP="00335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Univers LT Std">
    <w:altName w:val="Calibri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592A" w:rsidRDefault="00FA2A56" w:rsidP="00CD381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0592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592A">
      <w:rPr>
        <w:rStyle w:val="PageNumber"/>
        <w:noProof/>
      </w:rPr>
      <w:t>13</w:t>
    </w:r>
    <w:r>
      <w:rPr>
        <w:rStyle w:val="PageNumber"/>
      </w:rPr>
      <w:fldChar w:fldCharType="end"/>
    </w:r>
  </w:p>
  <w:p w:rsidR="0020592A" w:rsidRDefault="0020592A" w:rsidP="00B92D0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492538347"/>
      <w:docPartObj>
        <w:docPartGallery w:val="Page Numbers (Bottom of Page)"/>
        <w:docPartUnique/>
      </w:docPartObj>
    </w:sdtPr>
    <w:sdtContent>
      <w:p w:rsidR="0020592A" w:rsidRDefault="00FA2A56" w:rsidP="00BE0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0592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723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0592A" w:rsidRPr="00DB2C9F" w:rsidRDefault="0020592A" w:rsidP="00B92D0E">
    <w:pPr>
      <w:pStyle w:val="Footer"/>
      <w:ind w:right="360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176D" w:rsidRDefault="0046176D" w:rsidP="00335861">
      <w:r>
        <w:separator/>
      </w:r>
    </w:p>
  </w:footnote>
  <w:footnote w:type="continuationSeparator" w:id="0">
    <w:p w:rsidR="0046176D" w:rsidRDefault="0046176D" w:rsidP="00335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0B008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76531C"/>
    <w:multiLevelType w:val="hybridMultilevel"/>
    <w:tmpl w:val="8A9E30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3887AD3"/>
    <w:multiLevelType w:val="hybridMultilevel"/>
    <w:tmpl w:val="045EFDC2"/>
    <w:lvl w:ilvl="0" w:tplc="1AB84D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BC347B"/>
    <w:multiLevelType w:val="hybridMultilevel"/>
    <w:tmpl w:val="D81AF1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8C62AC4"/>
    <w:multiLevelType w:val="hybridMultilevel"/>
    <w:tmpl w:val="A5288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381F5B"/>
    <w:multiLevelType w:val="hybridMultilevel"/>
    <w:tmpl w:val="E5B4B4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3262856"/>
    <w:multiLevelType w:val="hybridMultilevel"/>
    <w:tmpl w:val="4DAC1F7C"/>
    <w:lvl w:ilvl="0" w:tplc="2C008B7A">
      <w:start w:val="9"/>
      <w:numFmt w:val="bullet"/>
      <w:lvlText w:val="-"/>
      <w:lvlJc w:val="left"/>
      <w:pPr>
        <w:ind w:left="720" w:hanging="360"/>
      </w:pPr>
      <w:rPr>
        <w:rFonts w:ascii="Helvetica" w:eastAsia="Calibr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2C7037"/>
    <w:multiLevelType w:val="hybridMultilevel"/>
    <w:tmpl w:val="64F231E2"/>
    <w:lvl w:ilvl="0" w:tplc="23803096">
      <w:start w:val="9"/>
      <w:numFmt w:val="bullet"/>
      <w:lvlText w:val="-"/>
      <w:lvlJc w:val="left"/>
      <w:pPr>
        <w:ind w:left="720" w:hanging="360"/>
      </w:pPr>
      <w:rPr>
        <w:rFonts w:ascii="Helvetica" w:eastAsia="Calibr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B02B32"/>
    <w:multiLevelType w:val="hybridMultilevel"/>
    <w:tmpl w:val="9BB4E5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3"/>
  </w:num>
  <w:num w:numId="5">
    <w:abstractNumId w:val="4"/>
  </w:num>
  <w:num w:numId="6">
    <w:abstractNumId w:val="0"/>
  </w:num>
  <w:num w:numId="7">
    <w:abstractNumId w:val="2"/>
  </w:num>
  <w:num w:numId="8">
    <w:abstractNumId w:val="6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8"/>
  <w:proofState w:spelling="clean" w:grammar="clean"/>
  <w:defaultTabStop w:val="1304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25D10"/>
    <w:rsid w:val="000023AC"/>
    <w:rsid w:val="00003560"/>
    <w:rsid w:val="00003A13"/>
    <w:rsid w:val="00003A34"/>
    <w:rsid w:val="00004790"/>
    <w:rsid w:val="00004E32"/>
    <w:rsid w:val="000070D7"/>
    <w:rsid w:val="000103BA"/>
    <w:rsid w:val="000106F8"/>
    <w:rsid w:val="00011433"/>
    <w:rsid w:val="0001219B"/>
    <w:rsid w:val="000163DB"/>
    <w:rsid w:val="000177B0"/>
    <w:rsid w:val="000215D0"/>
    <w:rsid w:val="0002216B"/>
    <w:rsid w:val="00024726"/>
    <w:rsid w:val="0003108E"/>
    <w:rsid w:val="00033515"/>
    <w:rsid w:val="000338D9"/>
    <w:rsid w:val="00034BAA"/>
    <w:rsid w:val="000358B9"/>
    <w:rsid w:val="000370F3"/>
    <w:rsid w:val="000379BD"/>
    <w:rsid w:val="00040116"/>
    <w:rsid w:val="000413AB"/>
    <w:rsid w:val="0004412C"/>
    <w:rsid w:val="00044962"/>
    <w:rsid w:val="00044F59"/>
    <w:rsid w:val="00050BDC"/>
    <w:rsid w:val="00051CC6"/>
    <w:rsid w:val="00053B45"/>
    <w:rsid w:val="00055581"/>
    <w:rsid w:val="00056933"/>
    <w:rsid w:val="00060EA6"/>
    <w:rsid w:val="00062814"/>
    <w:rsid w:val="00063B9D"/>
    <w:rsid w:val="00063C97"/>
    <w:rsid w:val="000664DA"/>
    <w:rsid w:val="000705A8"/>
    <w:rsid w:val="00071987"/>
    <w:rsid w:val="00071B00"/>
    <w:rsid w:val="00071F2E"/>
    <w:rsid w:val="00075991"/>
    <w:rsid w:val="00075C7E"/>
    <w:rsid w:val="000771CC"/>
    <w:rsid w:val="0008037D"/>
    <w:rsid w:val="00081D5F"/>
    <w:rsid w:val="00087063"/>
    <w:rsid w:val="00093C6A"/>
    <w:rsid w:val="00095E55"/>
    <w:rsid w:val="000968AF"/>
    <w:rsid w:val="0009691B"/>
    <w:rsid w:val="00097680"/>
    <w:rsid w:val="000A0307"/>
    <w:rsid w:val="000A0CB2"/>
    <w:rsid w:val="000A2F9E"/>
    <w:rsid w:val="000A47A7"/>
    <w:rsid w:val="000A52D5"/>
    <w:rsid w:val="000A6CBE"/>
    <w:rsid w:val="000B24F5"/>
    <w:rsid w:val="000B323F"/>
    <w:rsid w:val="000B52C9"/>
    <w:rsid w:val="000B6178"/>
    <w:rsid w:val="000C0874"/>
    <w:rsid w:val="000C174D"/>
    <w:rsid w:val="000C17B1"/>
    <w:rsid w:val="000C2CA1"/>
    <w:rsid w:val="000C51F7"/>
    <w:rsid w:val="000C5806"/>
    <w:rsid w:val="000C5EA1"/>
    <w:rsid w:val="000C62C1"/>
    <w:rsid w:val="000C6778"/>
    <w:rsid w:val="000C67ED"/>
    <w:rsid w:val="000D1827"/>
    <w:rsid w:val="000D2092"/>
    <w:rsid w:val="000D28B8"/>
    <w:rsid w:val="000D28E4"/>
    <w:rsid w:val="000D2AE6"/>
    <w:rsid w:val="000D2DA4"/>
    <w:rsid w:val="000D3190"/>
    <w:rsid w:val="000D5869"/>
    <w:rsid w:val="000D6AFD"/>
    <w:rsid w:val="000E2624"/>
    <w:rsid w:val="000E2B4A"/>
    <w:rsid w:val="000E2D5E"/>
    <w:rsid w:val="000E4579"/>
    <w:rsid w:val="000E5504"/>
    <w:rsid w:val="000E5744"/>
    <w:rsid w:val="000F0125"/>
    <w:rsid w:val="000F08FF"/>
    <w:rsid w:val="000F17D5"/>
    <w:rsid w:val="000F3DA8"/>
    <w:rsid w:val="000F47A4"/>
    <w:rsid w:val="000F7C65"/>
    <w:rsid w:val="00104572"/>
    <w:rsid w:val="001065B0"/>
    <w:rsid w:val="00107B6E"/>
    <w:rsid w:val="00107D7E"/>
    <w:rsid w:val="0011112D"/>
    <w:rsid w:val="0011207E"/>
    <w:rsid w:val="001128C4"/>
    <w:rsid w:val="00114175"/>
    <w:rsid w:val="00115540"/>
    <w:rsid w:val="0011760F"/>
    <w:rsid w:val="00117B6F"/>
    <w:rsid w:val="00122F0F"/>
    <w:rsid w:val="00127E2D"/>
    <w:rsid w:val="001309D7"/>
    <w:rsid w:val="00132F71"/>
    <w:rsid w:val="001365A0"/>
    <w:rsid w:val="0013757D"/>
    <w:rsid w:val="001516F7"/>
    <w:rsid w:val="001567F2"/>
    <w:rsid w:val="001615EC"/>
    <w:rsid w:val="00162634"/>
    <w:rsid w:val="0016773D"/>
    <w:rsid w:val="00167D35"/>
    <w:rsid w:val="00167E81"/>
    <w:rsid w:val="001703F1"/>
    <w:rsid w:val="001703F3"/>
    <w:rsid w:val="001707A4"/>
    <w:rsid w:val="001723B0"/>
    <w:rsid w:val="00173CB3"/>
    <w:rsid w:val="001743C3"/>
    <w:rsid w:val="001752E1"/>
    <w:rsid w:val="00176570"/>
    <w:rsid w:val="001823AC"/>
    <w:rsid w:val="00184277"/>
    <w:rsid w:val="00184E59"/>
    <w:rsid w:val="00187540"/>
    <w:rsid w:val="00190635"/>
    <w:rsid w:val="00190EAC"/>
    <w:rsid w:val="001913AD"/>
    <w:rsid w:val="0019275A"/>
    <w:rsid w:val="00193481"/>
    <w:rsid w:val="001965A7"/>
    <w:rsid w:val="001A0E8F"/>
    <w:rsid w:val="001A20DC"/>
    <w:rsid w:val="001A2F71"/>
    <w:rsid w:val="001A6546"/>
    <w:rsid w:val="001A6F09"/>
    <w:rsid w:val="001A7B71"/>
    <w:rsid w:val="001B309D"/>
    <w:rsid w:val="001B3F68"/>
    <w:rsid w:val="001B5A88"/>
    <w:rsid w:val="001B7AAE"/>
    <w:rsid w:val="001C086E"/>
    <w:rsid w:val="001C0F00"/>
    <w:rsid w:val="001C1029"/>
    <w:rsid w:val="001C50BD"/>
    <w:rsid w:val="001D0D40"/>
    <w:rsid w:val="001D1455"/>
    <w:rsid w:val="001D66A4"/>
    <w:rsid w:val="001D77A6"/>
    <w:rsid w:val="001D78A6"/>
    <w:rsid w:val="001E0897"/>
    <w:rsid w:val="001E2219"/>
    <w:rsid w:val="001E2EF0"/>
    <w:rsid w:val="001E315D"/>
    <w:rsid w:val="001E3D80"/>
    <w:rsid w:val="001F05C6"/>
    <w:rsid w:val="001F18AA"/>
    <w:rsid w:val="001F27E7"/>
    <w:rsid w:val="001F56AD"/>
    <w:rsid w:val="001F5FFB"/>
    <w:rsid w:val="001F7FDC"/>
    <w:rsid w:val="00201D91"/>
    <w:rsid w:val="00204D66"/>
    <w:rsid w:val="0020592A"/>
    <w:rsid w:val="00207621"/>
    <w:rsid w:val="00210205"/>
    <w:rsid w:val="00213577"/>
    <w:rsid w:val="002144A4"/>
    <w:rsid w:val="00216231"/>
    <w:rsid w:val="00220BE5"/>
    <w:rsid w:val="002213DE"/>
    <w:rsid w:val="00223586"/>
    <w:rsid w:val="00223C24"/>
    <w:rsid w:val="002244F5"/>
    <w:rsid w:val="002303AC"/>
    <w:rsid w:val="00232DBC"/>
    <w:rsid w:val="00233CA6"/>
    <w:rsid w:val="00233EEF"/>
    <w:rsid w:val="00234605"/>
    <w:rsid w:val="00234691"/>
    <w:rsid w:val="00235367"/>
    <w:rsid w:val="002365B2"/>
    <w:rsid w:val="0024106A"/>
    <w:rsid w:val="002448C6"/>
    <w:rsid w:val="00244DAF"/>
    <w:rsid w:val="0024588B"/>
    <w:rsid w:val="0024777B"/>
    <w:rsid w:val="00251206"/>
    <w:rsid w:val="00252A0C"/>
    <w:rsid w:val="00253AD8"/>
    <w:rsid w:val="00254801"/>
    <w:rsid w:val="00254D5F"/>
    <w:rsid w:val="002560D1"/>
    <w:rsid w:val="00261B1E"/>
    <w:rsid w:val="00262120"/>
    <w:rsid w:val="0026414F"/>
    <w:rsid w:val="002664A3"/>
    <w:rsid w:val="002700C6"/>
    <w:rsid w:val="0027058B"/>
    <w:rsid w:val="0027089E"/>
    <w:rsid w:val="00271BE3"/>
    <w:rsid w:val="0027497A"/>
    <w:rsid w:val="00274E3C"/>
    <w:rsid w:val="00276935"/>
    <w:rsid w:val="00276F26"/>
    <w:rsid w:val="00277CC9"/>
    <w:rsid w:val="0028232E"/>
    <w:rsid w:val="00283A86"/>
    <w:rsid w:val="00283B6A"/>
    <w:rsid w:val="0028464A"/>
    <w:rsid w:val="00284C6B"/>
    <w:rsid w:val="00285182"/>
    <w:rsid w:val="00291E70"/>
    <w:rsid w:val="00292DA5"/>
    <w:rsid w:val="0029531E"/>
    <w:rsid w:val="0029531F"/>
    <w:rsid w:val="00296FB7"/>
    <w:rsid w:val="002A0613"/>
    <w:rsid w:val="002A27D1"/>
    <w:rsid w:val="002A2AFF"/>
    <w:rsid w:val="002A6C03"/>
    <w:rsid w:val="002A703F"/>
    <w:rsid w:val="002A7D8A"/>
    <w:rsid w:val="002B04F0"/>
    <w:rsid w:val="002B21EF"/>
    <w:rsid w:val="002B27EF"/>
    <w:rsid w:val="002B494D"/>
    <w:rsid w:val="002B72CC"/>
    <w:rsid w:val="002C26B9"/>
    <w:rsid w:val="002C4B6B"/>
    <w:rsid w:val="002C7F38"/>
    <w:rsid w:val="002C7F76"/>
    <w:rsid w:val="002D224D"/>
    <w:rsid w:val="002D4914"/>
    <w:rsid w:val="002D4B73"/>
    <w:rsid w:val="002D79AC"/>
    <w:rsid w:val="002E2477"/>
    <w:rsid w:val="002E468A"/>
    <w:rsid w:val="002F2CDF"/>
    <w:rsid w:val="002F5FB5"/>
    <w:rsid w:val="002F6273"/>
    <w:rsid w:val="002F7C82"/>
    <w:rsid w:val="0030022D"/>
    <w:rsid w:val="00300B31"/>
    <w:rsid w:val="003030D1"/>
    <w:rsid w:val="00304844"/>
    <w:rsid w:val="00307717"/>
    <w:rsid w:val="0031174B"/>
    <w:rsid w:val="003127C5"/>
    <w:rsid w:val="00313612"/>
    <w:rsid w:val="003141AF"/>
    <w:rsid w:val="0031543D"/>
    <w:rsid w:val="00315858"/>
    <w:rsid w:val="00320C59"/>
    <w:rsid w:val="00321AF7"/>
    <w:rsid w:val="003243F2"/>
    <w:rsid w:val="003267DF"/>
    <w:rsid w:val="00327CAC"/>
    <w:rsid w:val="00330986"/>
    <w:rsid w:val="00334DBF"/>
    <w:rsid w:val="0033526A"/>
    <w:rsid w:val="00335708"/>
    <w:rsid w:val="00335861"/>
    <w:rsid w:val="00342D16"/>
    <w:rsid w:val="00344134"/>
    <w:rsid w:val="00345E5C"/>
    <w:rsid w:val="003462CB"/>
    <w:rsid w:val="0034655A"/>
    <w:rsid w:val="00347D81"/>
    <w:rsid w:val="00350F48"/>
    <w:rsid w:val="00351E86"/>
    <w:rsid w:val="0035703D"/>
    <w:rsid w:val="00357424"/>
    <w:rsid w:val="00357657"/>
    <w:rsid w:val="00357B46"/>
    <w:rsid w:val="00357CA6"/>
    <w:rsid w:val="003601D9"/>
    <w:rsid w:val="00360AE1"/>
    <w:rsid w:val="00361057"/>
    <w:rsid w:val="003620F4"/>
    <w:rsid w:val="003656C9"/>
    <w:rsid w:val="00365FC8"/>
    <w:rsid w:val="00372695"/>
    <w:rsid w:val="00373541"/>
    <w:rsid w:val="00377538"/>
    <w:rsid w:val="00380CD3"/>
    <w:rsid w:val="00381A22"/>
    <w:rsid w:val="00386FFB"/>
    <w:rsid w:val="00390B76"/>
    <w:rsid w:val="00394592"/>
    <w:rsid w:val="003975B5"/>
    <w:rsid w:val="003A0E12"/>
    <w:rsid w:val="003A18A1"/>
    <w:rsid w:val="003A2158"/>
    <w:rsid w:val="003A602C"/>
    <w:rsid w:val="003B3D63"/>
    <w:rsid w:val="003B4C52"/>
    <w:rsid w:val="003B6BD9"/>
    <w:rsid w:val="003B71A4"/>
    <w:rsid w:val="003C00A6"/>
    <w:rsid w:val="003C3F60"/>
    <w:rsid w:val="003C546B"/>
    <w:rsid w:val="003C6299"/>
    <w:rsid w:val="003D1436"/>
    <w:rsid w:val="003D49A2"/>
    <w:rsid w:val="003D503D"/>
    <w:rsid w:val="003D69CD"/>
    <w:rsid w:val="003D71A0"/>
    <w:rsid w:val="003E0FAC"/>
    <w:rsid w:val="003E1B19"/>
    <w:rsid w:val="003E1B4F"/>
    <w:rsid w:val="003E2122"/>
    <w:rsid w:val="003E23BA"/>
    <w:rsid w:val="003E4B2B"/>
    <w:rsid w:val="003E573D"/>
    <w:rsid w:val="003E602D"/>
    <w:rsid w:val="003E612F"/>
    <w:rsid w:val="003E62EC"/>
    <w:rsid w:val="003E65BA"/>
    <w:rsid w:val="003F11EE"/>
    <w:rsid w:val="003F2180"/>
    <w:rsid w:val="003F7E2C"/>
    <w:rsid w:val="004005B9"/>
    <w:rsid w:val="00401A2E"/>
    <w:rsid w:val="004039EB"/>
    <w:rsid w:val="0040553D"/>
    <w:rsid w:val="00410027"/>
    <w:rsid w:val="00414AE9"/>
    <w:rsid w:val="00416573"/>
    <w:rsid w:val="004357B9"/>
    <w:rsid w:val="00436897"/>
    <w:rsid w:val="0043764A"/>
    <w:rsid w:val="00447625"/>
    <w:rsid w:val="0045015C"/>
    <w:rsid w:val="00450240"/>
    <w:rsid w:val="00450F68"/>
    <w:rsid w:val="00453165"/>
    <w:rsid w:val="0045353D"/>
    <w:rsid w:val="004539BC"/>
    <w:rsid w:val="0046176D"/>
    <w:rsid w:val="00462E90"/>
    <w:rsid w:val="004630A5"/>
    <w:rsid w:val="0046520E"/>
    <w:rsid w:val="0046524E"/>
    <w:rsid w:val="00466BB8"/>
    <w:rsid w:val="00467D16"/>
    <w:rsid w:val="00477839"/>
    <w:rsid w:val="004818FF"/>
    <w:rsid w:val="00482866"/>
    <w:rsid w:val="00482CF1"/>
    <w:rsid w:val="00483551"/>
    <w:rsid w:val="0048416D"/>
    <w:rsid w:val="004844A4"/>
    <w:rsid w:val="00485967"/>
    <w:rsid w:val="00486903"/>
    <w:rsid w:val="0048701F"/>
    <w:rsid w:val="00487D7C"/>
    <w:rsid w:val="00490ACC"/>
    <w:rsid w:val="00490F06"/>
    <w:rsid w:val="00493CBC"/>
    <w:rsid w:val="00497CA7"/>
    <w:rsid w:val="00497FA2"/>
    <w:rsid w:val="004A0C49"/>
    <w:rsid w:val="004A0DD5"/>
    <w:rsid w:val="004A185F"/>
    <w:rsid w:val="004A4443"/>
    <w:rsid w:val="004B0F7D"/>
    <w:rsid w:val="004B12F6"/>
    <w:rsid w:val="004B29D7"/>
    <w:rsid w:val="004B2B7F"/>
    <w:rsid w:val="004B2CDD"/>
    <w:rsid w:val="004B2DAB"/>
    <w:rsid w:val="004B4071"/>
    <w:rsid w:val="004B4E36"/>
    <w:rsid w:val="004C01B3"/>
    <w:rsid w:val="004C1428"/>
    <w:rsid w:val="004C1EA5"/>
    <w:rsid w:val="004C4779"/>
    <w:rsid w:val="004C53C0"/>
    <w:rsid w:val="004C5475"/>
    <w:rsid w:val="004C6A67"/>
    <w:rsid w:val="004D0924"/>
    <w:rsid w:val="004D1527"/>
    <w:rsid w:val="004D1867"/>
    <w:rsid w:val="004D1906"/>
    <w:rsid w:val="004D474E"/>
    <w:rsid w:val="004D5B19"/>
    <w:rsid w:val="004D5F52"/>
    <w:rsid w:val="004D6176"/>
    <w:rsid w:val="004E22A5"/>
    <w:rsid w:val="004E2FE1"/>
    <w:rsid w:val="004E3632"/>
    <w:rsid w:val="004E3785"/>
    <w:rsid w:val="004E5B00"/>
    <w:rsid w:val="004E6B5B"/>
    <w:rsid w:val="004E7960"/>
    <w:rsid w:val="004F1DA9"/>
    <w:rsid w:val="004F3858"/>
    <w:rsid w:val="004F5A2C"/>
    <w:rsid w:val="004F62AB"/>
    <w:rsid w:val="005029F4"/>
    <w:rsid w:val="0050500E"/>
    <w:rsid w:val="00505174"/>
    <w:rsid w:val="005056AB"/>
    <w:rsid w:val="005067E8"/>
    <w:rsid w:val="005101AD"/>
    <w:rsid w:val="00510CDE"/>
    <w:rsid w:val="005135FE"/>
    <w:rsid w:val="00513D27"/>
    <w:rsid w:val="005232CB"/>
    <w:rsid w:val="00524B2A"/>
    <w:rsid w:val="0052681E"/>
    <w:rsid w:val="005315BE"/>
    <w:rsid w:val="005316FD"/>
    <w:rsid w:val="0053195F"/>
    <w:rsid w:val="005367EA"/>
    <w:rsid w:val="0054004F"/>
    <w:rsid w:val="00540191"/>
    <w:rsid w:val="00542649"/>
    <w:rsid w:val="00545D6C"/>
    <w:rsid w:val="00550F96"/>
    <w:rsid w:val="0055310A"/>
    <w:rsid w:val="00557BD2"/>
    <w:rsid w:val="00560FE9"/>
    <w:rsid w:val="00570DC2"/>
    <w:rsid w:val="00571476"/>
    <w:rsid w:val="0057203D"/>
    <w:rsid w:val="005776AC"/>
    <w:rsid w:val="00577B41"/>
    <w:rsid w:val="00580130"/>
    <w:rsid w:val="0058046E"/>
    <w:rsid w:val="0058174B"/>
    <w:rsid w:val="00582DDF"/>
    <w:rsid w:val="0058308A"/>
    <w:rsid w:val="005839C5"/>
    <w:rsid w:val="0058737A"/>
    <w:rsid w:val="00587BFC"/>
    <w:rsid w:val="005918B8"/>
    <w:rsid w:val="005919AD"/>
    <w:rsid w:val="00592B81"/>
    <w:rsid w:val="00597D0E"/>
    <w:rsid w:val="00597F4E"/>
    <w:rsid w:val="005A02D3"/>
    <w:rsid w:val="005A7382"/>
    <w:rsid w:val="005B1B72"/>
    <w:rsid w:val="005C2AC1"/>
    <w:rsid w:val="005C413D"/>
    <w:rsid w:val="005C4F90"/>
    <w:rsid w:val="005C6C4E"/>
    <w:rsid w:val="005D4404"/>
    <w:rsid w:val="005D447C"/>
    <w:rsid w:val="005D518C"/>
    <w:rsid w:val="005D7506"/>
    <w:rsid w:val="005E0771"/>
    <w:rsid w:val="005E1B92"/>
    <w:rsid w:val="005E2D53"/>
    <w:rsid w:val="005E5204"/>
    <w:rsid w:val="005E5D31"/>
    <w:rsid w:val="005E66F3"/>
    <w:rsid w:val="005E674D"/>
    <w:rsid w:val="005F1106"/>
    <w:rsid w:val="005F1500"/>
    <w:rsid w:val="005F30C5"/>
    <w:rsid w:val="005F525C"/>
    <w:rsid w:val="00604E28"/>
    <w:rsid w:val="00605ACD"/>
    <w:rsid w:val="00606805"/>
    <w:rsid w:val="00607F88"/>
    <w:rsid w:val="00610317"/>
    <w:rsid w:val="00611103"/>
    <w:rsid w:val="0061116B"/>
    <w:rsid w:val="00611B32"/>
    <w:rsid w:val="00613BF5"/>
    <w:rsid w:val="00616290"/>
    <w:rsid w:val="0063039B"/>
    <w:rsid w:val="00630C26"/>
    <w:rsid w:val="00631C55"/>
    <w:rsid w:val="00636F10"/>
    <w:rsid w:val="00643858"/>
    <w:rsid w:val="00643D35"/>
    <w:rsid w:val="006456C2"/>
    <w:rsid w:val="006466DE"/>
    <w:rsid w:val="0064723C"/>
    <w:rsid w:val="00651174"/>
    <w:rsid w:val="006524FA"/>
    <w:rsid w:val="00654262"/>
    <w:rsid w:val="0065529C"/>
    <w:rsid w:val="006563FB"/>
    <w:rsid w:val="00664E2C"/>
    <w:rsid w:val="00666B9B"/>
    <w:rsid w:val="006702D5"/>
    <w:rsid w:val="00674572"/>
    <w:rsid w:val="00681851"/>
    <w:rsid w:val="00684FCB"/>
    <w:rsid w:val="00687F54"/>
    <w:rsid w:val="006907CD"/>
    <w:rsid w:val="00692C3F"/>
    <w:rsid w:val="006976EB"/>
    <w:rsid w:val="006A017F"/>
    <w:rsid w:val="006A08C8"/>
    <w:rsid w:val="006A422F"/>
    <w:rsid w:val="006A577E"/>
    <w:rsid w:val="006B5298"/>
    <w:rsid w:val="006C7B59"/>
    <w:rsid w:val="006D0855"/>
    <w:rsid w:val="006D0A10"/>
    <w:rsid w:val="006D3384"/>
    <w:rsid w:val="006D3AA9"/>
    <w:rsid w:val="006D3DAE"/>
    <w:rsid w:val="006D7E0C"/>
    <w:rsid w:val="006E0419"/>
    <w:rsid w:val="006E1659"/>
    <w:rsid w:val="006E7025"/>
    <w:rsid w:val="006E7794"/>
    <w:rsid w:val="006E7C87"/>
    <w:rsid w:val="006F1A8B"/>
    <w:rsid w:val="006F4BC1"/>
    <w:rsid w:val="007014BD"/>
    <w:rsid w:val="00701C9C"/>
    <w:rsid w:val="00701E50"/>
    <w:rsid w:val="007032DF"/>
    <w:rsid w:val="0070464F"/>
    <w:rsid w:val="00706C9D"/>
    <w:rsid w:val="007079AD"/>
    <w:rsid w:val="00707DBA"/>
    <w:rsid w:val="007101EC"/>
    <w:rsid w:val="00712645"/>
    <w:rsid w:val="00713E74"/>
    <w:rsid w:val="00714940"/>
    <w:rsid w:val="00716045"/>
    <w:rsid w:val="00722018"/>
    <w:rsid w:val="00723130"/>
    <w:rsid w:val="00724A0E"/>
    <w:rsid w:val="00724A58"/>
    <w:rsid w:val="00725990"/>
    <w:rsid w:val="0073297A"/>
    <w:rsid w:val="007374C9"/>
    <w:rsid w:val="00741660"/>
    <w:rsid w:val="00742C10"/>
    <w:rsid w:val="007439CF"/>
    <w:rsid w:val="007511B4"/>
    <w:rsid w:val="0075181D"/>
    <w:rsid w:val="00751836"/>
    <w:rsid w:val="0075509B"/>
    <w:rsid w:val="00755C64"/>
    <w:rsid w:val="00755E26"/>
    <w:rsid w:val="007574EF"/>
    <w:rsid w:val="00760E96"/>
    <w:rsid w:val="0076586F"/>
    <w:rsid w:val="0077004F"/>
    <w:rsid w:val="007713C4"/>
    <w:rsid w:val="00771855"/>
    <w:rsid w:val="00776044"/>
    <w:rsid w:val="0077715C"/>
    <w:rsid w:val="00781F74"/>
    <w:rsid w:val="00785AF1"/>
    <w:rsid w:val="00785EDB"/>
    <w:rsid w:val="007866F6"/>
    <w:rsid w:val="0079314D"/>
    <w:rsid w:val="0079781D"/>
    <w:rsid w:val="007A156D"/>
    <w:rsid w:val="007A460B"/>
    <w:rsid w:val="007A638B"/>
    <w:rsid w:val="007A769F"/>
    <w:rsid w:val="007B1294"/>
    <w:rsid w:val="007B1750"/>
    <w:rsid w:val="007B2805"/>
    <w:rsid w:val="007B74A6"/>
    <w:rsid w:val="007C4D60"/>
    <w:rsid w:val="007C5954"/>
    <w:rsid w:val="007C6669"/>
    <w:rsid w:val="007C6A96"/>
    <w:rsid w:val="007C6C4F"/>
    <w:rsid w:val="007D147C"/>
    <w:rsid w:val="007D3415"/>
    <w:rsid w:val="007D57D3"/>
    <w:rsid w:val="007D6170"/>
    <w:rsid w:val="007D6C60"/>
    <w:rsid w:val="007E00C5"/>
    <w:rsid w:val="007E262D"/>
    <w:rsid w:val="007E6255"/>
    <w:rsid w:val="007F177D"/>
    <w:rsid w:val="007F5A76"/>
    <w:rsid w:val="007F76CA"/>
    <w:rsid w:val="007F7816"/>
    <w:rsid w:val="007F7C4E"/>
    <w:rsid w:val="00802E41"/>
    <w:rsid w:val="00803627"/>
    <w:rsid w:val="008069F7"/>
    <w:rsid w:val="00812310"/>
    <w:rsid w:val="00821900"/>
    <w:rsid w:val="008220CF"/>
    <w:rsid w:val="00823C0D"/>
    <w:rsid w:val="00823E12"/>
    <w:rsid w:val="008258A6"/>
    <w:rsid w:val="00827BB6"/>
    <w:rsid w:val="00830625"/>
    <w:rsid w:val="00833BBA"/>
    <w:rsid w:val="008341EB"/>
    <w:rsid w:val="00835778"/>
    <w:rsid w:val="00844F27"/>
    <w:rsid w:val="008501BE"/>
    <w:rsid w:val="00853FF0"/>
    <w:rsid w:val="00855300"/>
    <w:rsid w:val="00856616"/>
    <w:rsid w:val="00862E61"/>
    <w:rsid w:val="008633AD"/>
    <w:rsid w:val="008642AB"/>
    <w:rsid w:val="00864719"/>
    <w:rsid w:val="00864850"/>
    <w:rsid w:val="00864EE3"/>
    <w:rsid w:val="00864FF5"/>
    <w:rsid w:val="00865F33"/>
    <w:rsid w:val="00866ABC"/>
    <w:rsid w:val="0087169D"/>
    <w:rsid w:val="00871740"/>
    <w:rsid w:val="008746CC"/>
    <w:rsid w:val="00874C9A"/>
    <w:rsid w:val="00874DF4"/>
    <w:rsid w:val="008759CA"/>
    <w:rsid w:val="00877BF5"/>
    <w:rsid w:val="008851E5"/>
    <w:rsid w:val="008856D0"/>
    <w:rsid w:val="0088739E"/>
    <w:rsid w:val="008876EB"/>
    <w:rsid w:val="00890EB5"/>
    <w:rsid w:val="0089333B"/>
    <w:rsid w:val="008A0825"/>
    <w:rsid w:val="008A590C"/>
    <w:rsid w:val="008B0C96"/>
    <w:rsid w:val="008B1351"/>
    <w:rsid w:val="008B2A7D"/>
    <w:rsid w:val="008B2CD6"/>
    <w:rsid w:val="008B38E8"/>
    <w:rsid w:val="008B525F"/>
    <w:rsid w:val="008C07B2"/>
    <w:rsid w:val="008C4E90"/>
    <w:rsid w:val="008C50CE"/>
    <w:rsid w:val="008C75AD"/>
    <w:rsid w:val="008C7A71"/>
    <w:rsid w:val="008D2477"/>
    <w:rsid w:val="008D407D"/>
    <w:rsid w:val="008E2DB6"/>
    <w:rsid w:val="008E51FB"/>
    <w:rsid w:val="008E538F"/>
    <w:rsid w:val="008E6204"/>
    <w:rsid w:val="008F0D0D"/>
    <w:rsid w:val="008F4ADF"/>
    <w:rsid w:val="008F4DB5"/>
    <w:rsid w:val="008F712F"/>
    <w:rsid w:val="00907BF7"/>
    <w:rsid w:val="00911082"/>
    <w:rsid w:val="00912042"/>
    <w:rsid w:val="00912C8C"/>
    <w:rsid w:val="00913CE5"/>
    <w:rsid w:val="009208AF"/>
    <w:rsid w:val="00922009"/>
    <w:rsid w:val="00925DA1"/>
    <w:rsid w:val="0093305E"/>
    <w:rsid w:val="00933CBC"/>
    <w:rsid w:val="0094016E"/>
    <w:rsid w:val="009406CF"/>
    <w:rsid w:val="0094373D"/>
    <w:rsid w:val="0094476D"/>
    <w:rsid w:val="00944B57"/>
    <w:rsid w:val="00944BC0"/>
    <w:rsid w:val="00945557"/>
    <w:rsid w:val="00947F46"/>
    <w:rsid w:val="009502FF"/>
    <w:rsid w:val="00950526"/>
    <w:rsid w:val="00951C18"/>
    <w:rsid w:val="00952B6F"/>
    <w:rsid w:val="00954EAA"/>
    <w:rsid w:val="00955B2A"/>
    <w:rsid w:val="009569E5"/>
    <w:rsid w:val="00960ED0"/>
    <w:rsid w:val="00964D2E"/>
    <w:rsid w:val="00966376"/>
    <w:rsid w:val="009667D4"/>
    <w:rsid w:val="009708EF"/>
    <w:rsid w:val="009759A1"/>
    <w:rsid w:val="00976342"/>
    <w:rsid w:val="00980052"/>
    <w:rsid w:val="009811A5"/>
    <w:rsid w:val="009838E3"/>
    <w:rsid w:val="009842DC"/>
    <w:rsid w:val="0098526A"/>
    <w:rsid w:val="00987492"/>
    <w:rsid w:val="00987C82"/>
    <w:rsid w:val="00990149"/>
    <w:rsid w:val="00990793"/>
    <w:rsid w:val="00994209"/>
    <w:rsid w:val="00994BD4"/>
    <w:rsid w:val="00994E96"/>
    <w:rsid w:val="00995746"/>
    <w:rsid w:val="00996FC1"/>
    <w:rsid w:val="009978B0"/>
    <w:rsid w:val="009A07FF"/>
    <w:rsid w:val="009A2701"/>
    <w:rsid w:val="009A3EF2"/>
    <w:rsid w:val="009A6134"/>
    <w:rsid w:val="009A62A4"/>
    <w:rsid w:val="009A6F96"/>
    <w:rsid w:val="009B1747"/>
    <w:rsid w:val="009B1B3C"/>
    <w:rsid w:val="009B1F37"/>
    <w:rsid w:val="009B2B4A"/>
    <w:rsid w:val="009B3FBD"/>
    <w:rsid w:val="009B421A"/>
    <w:rsid w:val="009B4948"/>
    <w:rsid w:val="009C0B21"/>
    <w:rsid w:val="009C335C"/>
    <w:rsid w:val="009C3866"/>
    <w:rsid w:val="009C4BC5"/>
    <w:rsid w:val="009C6228"/>
    <w:rsid w:val="009D0111"/>
    <w:rsid w:val="009D12B0"/>
    <w:rsid w:val="009D15AA"/>
    <w:rsid w:val="009D3C4C"/>
    <w:rsid w:val="009D5826"/>
    <w:rsid w:val="009D75EF"/>
    <w:rsid w:val="009E17C2"/>
    <w:rsid w:val="009E6E63"/>
    <w:rsid w:val="009E7F76"/>
    <w:rsid w:val="009F3F0F"/>
    <w:rsid w:val="009F4226"/>
    <w:rsid w:val="009F4DE6"/>
    <w:rsid w:val="009F67C3"/>
    <w:rsid w:val="009F6BEA"/>
    <w:rsid w:val="00A047FF"/>
    <w:rsid w:val="00A070E6"/>
    <w:rsid w:val="00A12869"/>
    <w:rsid w:val="00A1399A"/>
    <w:rsid w:val="00A15CD7"/>
    <w:rsid w:val="00A179C3"/>
    <w:rsid w:val="00A179CD"/>
    <w:rsid w:val="00A21D0D"/>
    <w:rsid w:val="00A24B66"/>
    <w:rsid w:val="00A258D7"/>
    <w:rsid w:val="00A32FD4"/>
    <w:rsid w:val="00A33956"/>
    <w:rsid w:val="00A372C3"/>
    <w:rsid w:val="00A37C8F"/>
    <w:rsid w:val="00A405C0"/>
    <w:rsid w:val="00A40FEB"/>
    <w:rsid w:val="00A41544"/>
    <w:rsid w:val="00A41EA3"/>
    <w:rsid w:val="00A422ED"/>
    <w:rsid w:val="00A436E2"/>
    <w:rsid w:val="00A45D2D"/>
    <w:rsid w:val="00A46B54"/>
    <w:rsid w:val="00A47650"/>
    <w:rsid w:val="00A47E03"/>
    <w:rsid w:val="00A5097D"/>
    <w:rsid w:val="00A52849"/>
    <w:rsid w:val="00A52C0F"/>
    <w:rsid w:val="00A5704C"/>
    <w:rsid w:val="00A5778C"/>
    <w:rsid w:val="00A57F11"/>
    <w:rsid w:val="00A61F53"/>
    <w:rsid w:val="00A629E7"/>
    <w:rsid w:val="00A65C29"/>
    <w:rsid w:val="00A728A7"/>
    <w:rsid w:val="00A72990"/>
    <w:rsid w:val="00A738DB"/>
    <w:rsid w:val="00A74441"/>
    <w:rsid w:val="00A74C88"/>
    <w:rsid w:val="00A8233D"/>
    <w:rsid w:val="00A8529D"/>
    <w:rsid w:val="00A8530C"/>
    <w:rsid w:val="00A86E07"/>
    <w:rsid w:val="00A87F90"/>
    <w:rsid w:val="00A91435"/>
    <w:rsid w:val="00A96835"/>
    <w:rsid w:val="00AA036C"/>
    <w:rsid w:val="00AA2711"/>
    <w:rsid w:val="00AA28F2"/>
    <w:rsid w:val="00AA5224"/>
    <w:rsid w:val="00AA67FD"/>
    <w:rsid w:val="00AA702B"/>
    <w:rsid w:val="00AB0812"/>
    <w:rsid w:val="00AB232E"/>
    <w:rsid w:val="00AB2D9B"/>
    <w:rsid w:val="00AB396E"/>
    <w:rsid w:val="00AB5AEE"/>
    <w:rsid w:val="00AC0355"/>
    <w:rsid w:val="00AC2F05"/>
    <w:rsid w:val="00AC5EA4"/>
    <w:rsid w:val="00AD1138"/>
    <w:rsid w:val="00AD2479"/>
    <w:rsid w:val="00AD2B44"/>
    <w:rsid w:val="00AD30FA"/>
    <w:rsid w:val="00AD462D"/>
    <w:rsid w:val="00AD4D38"/>
    <w:rsid w:val="00AD5595"/>
    <w:rsid w:val="00AD6C52"/>
    <w:rsid w:val="00AD6CFA"/>
    <w:rsid w:val="00AE56FF"/>
    <w:rsid w:val="00AE5866"/>
    <w:rsid w:val="00AE6856"/>
    <w:rsid w:val="00AE6F54"/>
    <w:rsid w:val="00AE74B1"/>
    <w:rsid w:val="00AF07A2"/>
    <w:rsid w:val="00AF3EC8"/>
    <w:rsid w:val="00AF530F"/>
    <w:rsid w:val="00AF5578"/>
    <w:rsid w:val="00AF5669"/>
    <w:rsid w:val="00AF6FF6"/>
    <w:rsid w:val="00B0094E"/>
    <w:rsid w:val="00B00955"/>
    <w:rsid w:val="00B00E8A"/>
    <w:rsid w:val="00B01627"/>
    <w:rsid w:val="00B01ADF"/>
    <w:rsid w:val="00B02708"/>
    <w:rsid w:val="00B030BB"/>
    <w:rsid w:val="00B061A5"/>
    <w:rsid w:val="00B06933"/>
    <w:rsid w:val="00B120C6"/>
    <w:rsid w:val="00B17B10"/>
    <w:rsid w:val="00B22606"/>
    <w:rsid w:val="00B2377F"/>
    <w:rsid w:val="00B249F0"/>
    <w:rsid w:val="00B25D10"/>
    <w:rsid w:val="00B300B3"/>
    <w:rsid w:val="00B34AAE"/>
    <w:rsid w:val="00B35649"/>
    <w:rsid w:val="00B36769"/>
    <w:rsid w:val="00B4231F"/>
    <w:rsid w:val="00B42C1A"/>
    <w:rsid w:val="00B43482"/>
    <w:rsid w:val="00B4382C"/>
    <w:rsid w:val="00B43AF3"/>
    <w:rsid w:val="00B451B2"/>
    <w:rsid w:val="00B63E53"/>
    <w:rsid w:val="00B70A93"/>
    <w:rsid w:val="00B70E20"/>
    <w:rsid w:val="00B74066"/>
    <w:rsid w:val="00B77CE0"/>
    <w:rsid w:val="00B805A9"/>
    <w:rsid w:val="00B82A51"/>
    <w:rsid w:val="00B82C53"/>
    <w:rsid w:val="00B84BB8"/>
    <w:rsid w:val="00B850C3"/>
    <w:rsid w:val="00B85B95"/>
    <w:rsid w:val="00B85FC7"/>
    <w:rsid w:val="00B9058A"/>
    <w:rsid w:val="00B92D0E"/>
    <w:rsid w:val="00B94384"/>
    <w:rsid w:val="00B94997"/>
    <w:rsid w:val="00B96CC9"/>
    <w:rsid w:val="00BA04A4"/>
    <w:rsid w:val="00BA1190"/>
    <w:rsid w:val="00BA4E24"/>
    <w:rsid w:val="00BA7351"/>
    <w:rsid w:val="00BA75BE"/>
    <w:rsid w:val="00BB38B6"/>
    <w:rsid w:val="00BB5BDC"/>
    <w:rsid w:val="00BB6574"/>
    <w:rsid w:val="00BC1146"/>
    <w:rsid w:val="00BC179C"/>
    <w:rsid w:val="00BC1EBD"/>
    <w:rsid w:val="00BC28A4"/>
    <w:rsid w:val="00BC2B3D"/>
    <w:rsid w:val="00BC3251"/>
    <w:rsid w:val="00BC4294"/>
    <w:rsid w:val="00BC53F6"/>
    <w:rsid w:val="00BD132F"/>
    <w:rsid w:val="00BD38F3"/>
    <w:rsid w:val="00BD7575"/>
    <w:rsid w:val="00BD7B29"/>
    <w:rsid w:val="00BE03B2"/>
    <w:rsid w:val="00BE260B"/>
    <w:rsid w:val="00BE2968"/>
    <w:rsid w:val="00BE42CE"/>
    <w:rsid w:val="00BE509B"/>
    <w:rsid w:val="00BE5434"/>
    <w:rsid w:val="00BE6499"/>
    <w:rsid w:val="00BE6C8C"/>
    <w:rsid w:val="00BE78CC"/>
    <w:rsid w:val="00BF1301"/>
    <w:rsid w:val="00BF35BB"/>
    <w:rsid w:val="00BF3A78"/>
    <w:rsid w:val="00BF78F8"/>
    <w:rsid w:val="00C02933"/>
    <w:rsid w:val="00C033E4"/>
    <w:rsid w:val="00C03FB7"/>
    <w:rsid w:val="00C0714E"/>
    <w:rsid w:val="00C12326"/>
    <w:rsid w:val="00C12A11"/>
    <w:rsid w:val="00C16DC7"/>
    <w:rsid w:val="00C17FB0"/>
    <w:rsid w:val="00C20F91"/>
    <w:rsid w:val="00C21000"/>
    <w:rsid w:val="00C244F5"/>
    <w:rsid w:val="00C24A36"/>
    <w:rsid w:val="00C2577A"/>
    <w:rsid w:val="00C2670C"/>
    <w:rsid w:val="00C26B8C"/>
    <w:rsid w:val="00C300E3"/>
    <w:rsid w:val="00C31D5B"/>
    <w:rsid w:val="00C37B0C"/>
    <w:rsid w:val="00C41BAD"/>
    <w:rsid w:val="00C43D10"/>
    <w:rsid w:val="00C444D1"/>
    <w:rsid w:val="00C44F3F"/>
    <w:rsid w:val="00C51886"/>
    <w:rsid w:val="00C53471"/>
    <w:rsid w:val="00C54043"/>
    <w:rsid w:val="00C5558C"/>
    <w:rsid w:val="00C55D49"/>
    <w:rsid w:val="00C57F88"/>
    <w:rsid w:val="00C60095"/>
    <w:rsid w:val="00C600AD"/>
    <w:rsid w:val="00C706A9"/>
    <w:rsid w:val="00C71AB7"/>
    <w:rsid w:val="00C71C13"/>
    <w:rsid w:val="00C72457"/>
    <w:rsid w:val="00C7346F"/>
    <w:rsid w:val="00C74ED2"/>
    <w:rsid w:val="00C76A3B"/>
    <w:rsid w:val="00C77488"/>
    <w:rsid w:val="00C80008"/>
    <w:rsid w:val="00C80058"/>
    <w:rsid w:val="00C86877"/>
    <w:rsid w:val="00C91EC7"/>
    <w:rsid w:val="00C91EFE"/>
    <w:rsid w:val="00C92394"/>
    <w:rsid w:val="00C9284A"/>
    <w:rsid w:val="00C96272"/>
    <w:rsid w:val="00CA27DE"/>
    <w:rsid w:val="00CA39C9"/>
    <w:rsid w:val="00CA5B5E"/>
    <w:rsid w:val="00CA5C4F"/>
    <w:rsid w:val="00CB1611"/>
    <w:rsid w:val="00CB2915"/>
    <w:rsid w:val="00CB3A3B"/>
    <w:rsid w:val="00CB56E6"/>
    <w:rsid w:val="00CB79D3"/>
    <w:rsid w:val="00CC0A1C"/>
    <w:rsid w:val="00CC1177"/>
    <w:rsid w:val="00CC158C"/>
    <w:rsid w:val="00CC2A34"/>
    <w:rsid w:val="00CC40F0"/>
    <w:rsid w:val="00CC4134"/>
    <w:rsid w:val="00CC4F48"/>
    <w:rsid w:val="00CD3812"/>
    <w:rsid w:val="00CD581C"/>
    <w:rsid w:val="00CD608B"/>
    <w:rsid w:val="00CD6B10"/>
    <w:rsid w:val="00CD7964"/>
    <w:rsid w:val="00CE0778"/>
    <w:rsid w:val="00CE2DBD"/>
    <w:rsid w:val="00CF2BF1"/>
    <w:rsid w:val="00CF2FB9"/>
    <w:rsid w:val="00CF7903"/>
    <w:rsid w:val="00CF7ECB"/>
    <w:rsid w:val="00D03C46"/>
    <w:rsid w:val="00D052A2"/>
    <w:rsid w:val="00D05773"/>
    <w:rsid w:val="00D079AE"/>
    <w:rsid w:val="00D1203C"/>
    <w:rsid w:val="00D14D52"/>
    <w:rsid w:val="00D14D7E"/>
    <w:rsid w:val="00D1779E"/>
    <w:rsid w:val="00D22043"/>
    <w:rsid w:val="00D22362"/>
    <w:rsid w:val="00D22574"/>
    <w:rsid w:val="00D227FC"/>
    <w:rsid w:val="00D23927"/>
    <w:rsid w:val="00D24525"/>
    <w:rsid w:val="00D2487C"/>
    <w:rsid w:val="00D2733F"/>
    <w:rsid w:val="00D27D3A"/>
    <w:rsid w:val="00D32969"/>
    <w:rsid w:val="00D34FAB"/>
    <w:rsid w:val="00D366B1"/>
    <w:rsid w:val="00D36A48"/>
    <w:rsid w:val="00D40967"/>
    <w:rsid w:val="00D42949"/>
    <w:rsid w:val="00D429EB"/>
    <w:rsid w:val="00D43666"/>
    <w:rsid w:val="00D447F6"/>
    <w:rsid w:val="00D45187"/>
    <w:rsid w:val="00D456D1"/>
    <w:rsid w:val="00D46616"/>
    <w:rsid w:val="00D4665E"/>
    <w:rsid w:val="00D46CD5"/>
    <w:rsid w:val="00D56ED4"/>
    <w:rsid w:val="00D60E53"/>
    <w:rsid w:val="00D6207E"/>
    <w:rsid w:val="00D62D31"/>
    <w:rsid w:val="00D62EF6"/>
    <w:rsid w:val="00D64C70"/>
    <w:rsid w:val="00D64F71"/>
    <w:rsid w:val="00D65447"/>
    <w:rsid w:val="00D670D0"/>
    <w:rsid w:val="00D727DE"/>
    <w:rsid w:val="00D72A89"/>
    <w:rsid w:val="00D74F62"/>
    <w:rsid w:val="00D752C9"/>
    <w:rsid w:val="00D82728"/>
    <w:rsid w:val="00D8562D"/>
    <w:rsid w:val="00D900FD"/>
    <w:rsid w:val="00D9114B"/>
    <w:rsid w:val="00D91CFE"/>
    <w:rsid w:val="00D92640"/>
    <w:rsid w:val="00D957D2"/>
    <w:rsid w:val="00DB38E6"/>
    <w:rsid w:val="00DB434C"/>
    <w:rsid w:val="00DB76A5"/>
    <w:rsid w:val="00DC3534"/>
    <w:rsid w:val="00DC63F0"/>
    <w:rsid w:val="00DC69FB"/>
    <w:rsid w:val="00DC6A45"/>
    <w:rsid w:val="00DD429A"/>
    <w:rsid w:val="00DD46C3"/>
    <w:rsid w:val="00DD5D93"/>
    <w:rsid w:val="00DE1D54"/>
    <w:rsid w:val="00DE236C"/>
    <w:rsid w:val="00DE5625"/>
    <w:rsid w:val="00DE79EC"/>
    <w:rsid w:val="00DF0054"/>
    <w:rsid w:val="00DF1AA2"/>
    <w:rsid w:val="00E017AD"/>
    <w:rsid w:val="00E03DF2"/>
    <w:rsid w:val="00E12760"/>
    <w:rsid w:val="00E12DF8"/>
    <w:rsid w:val="00E144B2"/>
    <w:rsid w:val="00E15BE3"/>
    <w:rsid w:val="00E209F6"/>
    <w:rsid w:val="00E26FB7"/>
    <w:rsid w:val="00E31339"/>
    <w:rsid w:val="00E334A6"/>
    <w:rsid w:val="00E34CFE"/>
    <w:rsid w:val="00E4597D"/>
    <w:rsid w:val="00E502E1"/>
    <w:rsid w:val="00E55DCE"/>
    <w:rsid w:val="00E56F66"/>
    <w:rsid w:val="00E56FE3"/>
    <w:rsid w:val="00E57A0B"/>
    <w:rsid w:val="00E60322"/>
    <w:rsid w:val="00E60A72"/>
    <w:rsid w:val="00E72F91"/>
    <w:rsid w:val="00E734C9"/>
    <w:rsid w:val="00E742BC"/>
    <w:rsid w:val="00E7448D"/>
    <w:rsid w:val="00E745A3"/>
    <w:rsid w:val="00E766E1"/>
    <w:rsid w:val="00E76C30"/>
    <w:rsid w:val="00E77E6E"/>
    <w:rsid w:val="00E82D54"/>
    <w:rsid w:val="00E84BD7"/>
    <w:rsid w:val="00E86AEA"/>
    <w:rsid w:val="00E91448"/>
    <w:rsid w:val="00E920E2"/>
    <w:rsid w:val="00E94D54"/>
    <w:rsid w:val="00E9544B"/>
    <w:rsid w:val="00E97956"/>
    <w:rsid w:val="00EA28CD"/>
    <w:rsid w:val="00EA4DAA"/>
    <w:rsid w:val="00EA6745"/>
    <w:rsid w:val="00EB04EC"/>
    <w:rsid w:val="00EB2370"/>
    <w:rsid w:val="00EB390B"/>
    <w:rsid w:val="00EB568E"/>
    <w:rsid w:val="00EB5F35"/>
    <w:rsid w:val="00EC0A0C"/>
    <w:rsid w:val="00EC2501"/>
    <w:rsid w:val="00EC2AC9"/>
    <w:rsid w:val="00EC4C42"/>
    <w:rsid w:val="00EC7DDB"/>
    <w:rsid w:val="00ED1639"/>
    <w:rsid w:val="00ED1AAD"/>
    <w:rsid w:val="00ED3806"/>
    <w:rsid w:val="00ED45CE"/>
    <w:rsid w:val="00ED46CF"/>
    <w:rsid w:val="00ED5C4D"/>
    <w:rsid w:val="00ED7771"/>
    <w:rsid w:val="00ED7DB5"/>
    <w:rsid w:val="00EE2DFC"/>
    <w:rsid w:val="00EE3461"/>
    <w:rsid w:val="00EE3B57"/>
    <w:rsid w:val="00EE4ACD"/>
    <w:rsid w:val="00EE5D13"/>
    <w:rsid w:val="00EE62EB"/>
    <w:rsid w:val="00EF2948"/>
    <w:rsid w:val="00EF4139"/>
    <w:rsid w:val="00EF54AF"/>
    <w:rsid w:val="00EF590A"/>
    <w:rsid w:val="00EF5EAB"/>
    <w:rsid w:val="00EF604B"/>
    <w:rsid w:val="00F014E7"/>
    <w:rsid w:val="00F026F3"/>
    <w:rsid w:val="00F02D57"/>
    <w:rsid w:val="00F02F42"/>
    <w:rsid w:val="00F0353D"/>
    <w:rsid w:val="00F04BF1"/>
    <w:rsid w:val="00F05521"/>
    <w:rsid w:val="00F06DB7"/>
    <w:rsid w:val="00F07E8F"/>
    <w:rsid w:val="00F10934"/>
    <w:rsid w:val="00F159B9"/>
    <w:rsid w:val="00F169B4"/>
    <w:rsid w:val="00F236BD"/>
    <w:rsid w:val="00F265EE"/>
    <w:rsid w:val="00F268C9"/>
    <w:rsid w:val="00F27027"/>
    <w:rsid w:val="00F30079"/>
    <w:rsid w:val="00F32BA0"/>
    <w:rsid w:val="00F33681"/>
    <w:rsid w:val="00F35F66"/>
    <w:rsid w:val="00F37527"/>
    <w:rsid w:val="00F37943"/>
    <w:rsid w:val="00F37F02"/>
    <w:rsid w:val="00F401E6"/>
    <w:rsid w:val="00F43868"/>
    <w:rsid w:val="00F44385"/>
    <w:rsid w:val="00F473F0"/>
    <w:rsid w:val="00F510E1"/>
    <w:rsid w:val="00F51DE7"/>
    <w:rsid w:val="00F51E60"/>
    <w:rsid w:val="00F55028"/>
    <w:rsid w:val="00F55BCE"/>
    <w:rsid w:val="00F62A30"/>
    <w:rsid w:val="00F62D5E"/>
    <w:rsid w:val="00F64F5C"/>
    <w:rsid w:val="00F662F5"/>
    <w:rsid w:val="00F6785C"/>
    <w:rsid w:val="00F67A8F"/>
    <w:rsid w:val="00F70C52"/>
    <w:rsid w:val="00F717A6"/>
    <w:rsid w:val="00F73149"/>
    <w:rsid w:val="00F73AF5"/>
    <w:rsid w:val="00F73BDA"/>
    <w:rsid w:val="00F74FB3"/>
    <w:rsid w:val="00F7623F"/>
    <w:rsid w:val="00F80E5E"/>
    <w:rsid w:val="00F91A40"/>
    <w:rsid w:val="00F92EF2"/>
    <w:rsid w:val="00F9343D"/>
    <w:rsid w:val="00FA2A56"/>
    <w:rsid w:val="00FA2DA2"/>
    <w:rsid w:val="00FA2DDC"/>
    <w:rsid w:val="00FA50D9"/>
    <w:rsid w:val="00FB4696"/>
    <w:rsid w:val="00FB4801"/>
    <w:rsid w:val="00FB4AE8"/>
    <w:rsid w:val="00FB4B55"/>
    <w:rsid w:val="00FB5C84"/>
    <w:rsid w:val="00FB6B4B"/>
    <w:rsid w:val="00FB702E"/>
    <w:rsid w:val="00FB7F84"/>
    <w:rsid w:val="00FC1184"/>
    <w:rsid w:val="00FC174C"/>
    <w:rsid w:val="00FC2C80"/>
    <w:rsid w:val="00FC4AC4"/>
    <w:rsid w:val="00FC59D6"/>
    <w:rsid w:val="00FC75CB"/>
    <w:rsid w:val="00FD2AFD"/>
    <w:rsid w:val="00FD3683"/>
    <w:rsid w:val="00FD5F92"/>
    <w:rsid w:val="00FD6D1B"/>
    <w:rsid w:val="00FE7962"/>
    <w:rsid w:val="00FF7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a-DK" w:eastAsia="da-DK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F2E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D10"/>
    <w:pPr>
      <w:keepNext/>
      <w:keepLines/>
      <w:spacing w:before="480" w:after="160" w:line="480" w:lineRule="auto"/>
      <w:outlineLvl w:val="0"/>
    </w:pPr>
    <w:rPr>
      <w:rFonts w:ascii="Cambria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25D10"/>
    <w:pPr>
      <w:keepNext/>
      <w:keepLines/>
      <w:spacing w:before="200" w:after="160" w:line="480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25D10"/>
    <w:pPr>
      <w:keepNext/>
      <w:keepLines/>
      <w:spacing w:before="200" w:after="160" w:line="480" w:lineRule="auto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25D10"/>
    <w:rPr>
      <w:rFonts w:ascii="Cambria" w:eastAsia="Times New Roman" w:hAnsi="Cambria" w:cs="Times New Roman"/>
      <w:b/>
      <w:bCs/>
      <w:color w:val="345A8A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B25D10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B25D10"/>
    <w:rPr>
      <w:rFonts w:ascii="Cambria" w:eastAsia="Times New Roman" w:hAnsi="Cambria" w:cs="Times New Roman"/>
      <w:b/>
      <w:bCs/>
      <w:color w:val="4F81BD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D1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5D10"/>
    <w:rPr>
      <w:rFonts w:ascii="Lucida Grande" w:eastAsia="Times New Roman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5D10"/>
    <w:rPr>
      <w:rFonts w:ascii="Lucida Grande" w:hAnsi="Lucida Grande"/>
    </w:rPr>
  </w:style>
  <w:style w:type="character" w:customStyle="1" w:styleId="DocumentMapChar">
    <w:name w:val="Document Map Char"/>
    <w:link w:val="DocumentMap"/>
    <w:uiPriority w:val="99"/>
    <w:semiHidden/>
    <w:rsid w:val="00B25D10"/>
    <w:rPr>
      <w:rFonts w:ascii="Lucida Grande" w:eastAsia="Times New Roman" w:hAnsi="Lucida Grande" w:cs="Lucida Grande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25D10"/>
    <w:rPr>
      <w:rFonts w:eastAsia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ysskygge1">
    <w:name w:val="Lys skygge1"/>
    <w:basedOn w:val="TableNormal"/>
    <w:uiPriority w:val="60"/>
    <w:rsid w:val="00B25D10"/>
    <w:rPr>
      <w:rFonts w:eastAsia="Times New Roman"/>
      <w:color w:val="000000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unhideWhenUsed/>
    <w:rsid w:val="00B25D10"/>
    <w:pPr>
      <w:spacing w:before="100" w:beforeAutospacing="1" w:after="100" w:afterAutospacing="1" w:line="480" w:lineRule="auto"/>
    </w:pPr>
    <w:rPr>
      <w:rFonts w:ascii="Times" w:hAnsi="Times"/>
      <w:sz w:val="20"/>
      <w:szCs w:val="20"/>
    </w:rPr>
  </w:style>
  <w:style w:type="character" w:styleId="Hyperlink">
    <w:name w:val="Hyperlink"/>
    <w:uiPriority w:val="99"/>
    <w:unhideWhenUsed/>
    <w:rsid w:val="00B25D1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5D10"/>
    <w:pPr>
      <w:tabs>
        <w:tab w:val="center" w:pos="4320"/>
        <w:tab w:val="right" w:pos="8640"/>
      </w:tabs>
      <w:spacing w:after="160" w:line="480" w:lineRule="auto"/>
    </w:pPr>
  </w:style>
  <w:style w:type="character" w:customStyle="1" w:styleId="HeaderChar">
    <w:name w:val="Header Char"/>
    <w:link w:val="Header"/>
    <w:uiPriority w:val="99"/>
    <w:rsid w:val="00B25D10"/>
    <w:rPr>
      <w:rFonts w:eastAsia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5D10"/>
    <w:pPr>
      <w:tabs>
        <w:tab w:val="center" w:pos="4320"/>
        <w:tab w:val="right" w:pos="8640"/>
      </w:tabs>
      <w:spacing w:after="160" w:line="480" w:lineRule="auto"/>
    </w:pPr>
  </w:style>
  <w:style w:type="character" w:customStyle="1" w:styleId="FooterChar">
    <w:name w:val="Footer Char"/>
    <w:link w:val="Footer"/>
    <w:uiPriority w:val="99"/>
    <w:rsid w:val="00B25D10"/>
    <w:rPr>
      <w:rFonts w:eastAsia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25D10"/>
  </w:style>
  <w:style w:type="paragraph" w:customStyle="1" w:styleId="Farvetliste-fremhvningsfarve11">
    <w:name w:val="Farvet liste - fremhævningsfarve 11"/>
    <w:basedOn w:val="Normal"/>
    <w:uiPriority w:val="34"/>
    <w:qFormat/>
    <w:rsid w:val="00B25D10"/>
    <w:pPr>
      <w:spacing w:after="160" w:line="480" w:lineRule="auto"/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5D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5D10"/>
    <w:pPr>
      <w:spacing w:after="160" w:line="480" w:lineRule="auto"/>
    </w:pPr>
  </w:style>
  <w:style w:type="character" w:customStyle="1" w:styleId="CommentTextChar">
    <w:name w:val="Comment Text Char"/>
    <w:link w:val="CommentText"/>
    <w:uiPriority w:val="99"/>
    <w:rsid w:val="00B25D10"/>
    <w:rPr>
      <w:rFonts w:eastAsia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D1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25D10"/>
    <w:rPr>
      <w:rFonts w:eastAsia="Times New Roman"/>
      <w:b/>
      <w:bCs/>
      <w:sz w:val="20"/>
      <w:szCs w:val="20"/>
      <w:lang w:val="en-US"/>
    </w:rPr>
  </w:style>
  <w:style w:type="paragraph" w:customStyle="1" w:styleId="Farvetskygge-fremhvningsfarve11">
    <w:name w:val="Farvet skygge - fremhævningsfarve 11"/>
    <w:hidden/>
    <w:uiPriority w:val="99"/>
    <w:semiHidden/>
    <w:rsid w:val="00B25D10"/>
    <w:rPr>
      <w:rFonts w:eastAsia="Times New Roman"/>
      <w:sz w:val="24"/>
      <w:szCs w:val="24"/>
      <w:lang w:val="en-US" w:eastAsia="en-US"/>
    </w:rPr>
  </w:style>
  <w:style w:type="paragraph" w:customStyle="1" w:styleId="Ingenafstand1">
    <w:name w:val="Ingen afstand1"/>
    <w:uiPriority w:val="1"/>
    <w:qFormat/>
    <w:rsid w:val="00B25D10"/>
    <w:rPr>
      <w:rFonts w:eastAsia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CC40F0"/>
    <w:pPr>
      <w:spacing w:after="160" w:line="480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B7F84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E82D54"/>
    <w:pPr>
      <w:spacing w:after="160" w:line="48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E82D54"/>
    <w:rPr>
      <w:rFonts w:eastAsia="Times New Roman"/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E82D54"/>
    <w:rPr>
      <w:vertAlign w:val="superscript"/>
    </w:rPr>
  </w:style>
  <w:style w:type="paragraph" w:customStyle="1" w:styleId="Pa1">
    <w:name w:val="Pa1"/>
    <w:basedOn w:val="Normal"/>
    <w:next w:val="Normal"/>
    <w:uiPriority w:val="99"/>
    <w:rsid w:val="004A0C49"/>
    <w:pPr>
      <w:autoSpaceDE w:val="0"/>
      <w:autoSpaceDN w:val="0"/>
      <w:adjustRightInd w:val="0"/>
      <w:spacing w:after="160" w:line="241" w:lineRule="atLeast"/>
    </w:pPr>
    <w:rPr>
      <w:rFonts w:ascii="Univers LT Std" w:eastAsia="Calibri" w:hAnsi="Univers LT Std"/>
    </w:rPr>
  </w:style>
  <w:style w:type="character" w:customStyle="1" w:styleId="A11">
    <w:name w:val="A11"/>
    <w:uiPriority w:val="99"/>
    <w:rsid w:val="004A0C49"/>
    <w:rPr>
      <w:rFonts w:cs="Univers LT Std"/>
      <w:color w:val="626365"/>
      <w:sz w:val="11"/>
      <w:szCs w:val="11"/>
    </w:rPr>
  </w:style>
  <w:style w:type="character" w:styleId="Emphasis">
    <w:name w:val="Emphasis"/>
    <w:basedOn w:val="DefaultParagraphFont"/>
    <w:uiPriority w:val="20"/>
    <w:qFormat/>
    <w:rsid w:val="004A0C49"/>
    <w:rPr>
      <w:i/>
      <w:iCs/>
    </w:rPr>
  </w:style>
  <w:style w:type="character" w:customStyle="1" w:styleId="apple-converted-space">
    <w:name w:val="apple-converted-space"/>
    <w:basedOn w:val="DefaultParagraphFont"/>
    <w:rsid w:val="004A0C49"/>
  </w:style>
  <w:style w:type="character" w:styleId="Strong">
    <w:name w:val="Strong"/>
    <w:basedOn w:val="DefaultParagraphFont"/>
    <w:uiPriority w:val="22"/>
    <w:qFormat/>
    <w:rsid w:val="004A0C4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73541"/>
    <w:pPr>
      <w:spacing w:after="200" w:line="48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Tegn"/>
    <w:rsid w:val="00EC0A0C"/>
    <w:pPr>
      <w:spacing w:after="160"/>
    </w:pPr>
    <w:rPr>
      <w:rFonts w:ascii="Calibri" w:eastAsiaTheme="minorHAnsi" w:hAnsi="Calibri" w:cs="Calibri"/>
    </w:rPr>
  </w:style>
  <w:style w:type="character" w:customStyle="1" w:styleId="EndNoteBibliographyTegn">
    <w:name w:val="EndNote Bibliography Tegn"/>
    <w:basedOn w:val="DefaultParagraphFont"/>
    <w:link w:val="EndNoteBibliography"/>
    <w:rsid w:val="00EC0A0C"/>
    <w:rPr>
      <w:rFonts w:eastAsiaTheme="minorHAnsi" w:cs="Calibri"/>
      <w:sz w:val="24"/>
      <w:szCs w:val="24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3C629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3E4B2B"/>
    <w:pPr>
      <w:spacing w:after="160" w:line="480" w:lineRule="auto"/>
      <w:jc w:val="center"/>
    </w:pPr>
    <w:rPr>
      <w:rFonts w:ascii="Calibri" w:hAnsi="Calibri" w:cs="Calibri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E4B2B"/>
    <w:rPr>
      <w:rFonts w:eastAsia="Times New Roman" w:cs="Calibri"/>
      <w:sz w:val="24"/>
      <w:szCs w:val="24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A24B6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2362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00B31"/>
  </w:style>
  <w:style w:type="character" w:styleId="PlaceholderText">
    <w:name w:val="Placeholder Text"/>
    <w:basedOn w:val="DefaultParagraphFont"/>
    <w:uiPriority w:val="99"/>
    <w:semiHidden/>
    <w:rsid w:val="004F3858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26B9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0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3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7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71665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3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5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9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6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5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5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9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3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20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4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7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6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56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4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6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8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88565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1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3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67527B-ED7B-4CF6-B68D-FA171913A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Links>
    <vt:vector size="606" baseType="variant">
      <vt:variant>
        <vt:i4>4653114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98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426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71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99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432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9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26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3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508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65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2041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1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1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5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9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11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43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6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63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4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43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1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0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4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2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70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8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2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0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4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2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Vorup-Jensen</dc:creator>
  <cp:lastModifiedBy>Editor</cp:lastModifiedBy>
  <cp:revision>4</cp:revision>
  <cp:lastPrinted>2020-11-05T10:18:00Z</cp:lastPrinted>
  <dcterms:created xsi:type="dcterms:W3CDTF">2021-05-26T12:36:00Z</dcterms:created>
  <dcterms:modified xsi:type="dcterms:W3CDTF">2021-05-27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hicago-fullnote-bibliography"/&gt;&lt;hasBiblio/&gt;&lt;format class="22"/&gt;&lt;count citations="1" publications="2"/&gt;&lt;/info&gt;PAPERS2_INFO_END</vt:lpwstr>
  </property>
</Properties>
</file>